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4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8940" cy="5008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4.</w:t>
      </w:r>
      <w:r>
        <w:rPr/>
        <w:t xml:space="preserve"> Verification of the presence of megaplasmid DG206 in </w:t>
      </w:r>
      <w:r>
        <w:rPr>
          <w:i/>
        </w:rPr>
        <w:t>D. geothermalis</w:t>
      </w:r>
      <w:r>
        <w:rPr/>
        <w:t xml:space="preserve"> (DSM11300). </w:t>
      </w:r>
      <w:r>
        <w:rPr>
          <w:b/>
        </w:rPr>
        <w:t>A</w:t>
      </w:r>
      <w:r>
        <w:rPr/>
        <w:t>, Predicted DNA band-sizes of PCR product after cleavage with restriction endonuclease</w:t>
      </w:r>
      <w:r>
        <w:rPr>
          <w:i/>
        </w:rPr>
        <w:t xml:space="preserve"> Ban</w:t>
      </w:r>
      <w:r>
        <w:rPr/>
        <w:t xml:space="preserve">II. Primers for PCR reaction with DSM11300 total DNA were chosen from the DG206 sequence acquired at JGI. Forward primer (Fp): 5’AGCGGCGTTGCCACGTTCTCC3’. Reverse primer (Rp): 5’CCGTGTCCGCCGCACCCAC3’. </w:t>
      </w:r>
      <w:r>
        <w:rPr>
          <w:b/>
        </w:rPr>
        <w:t>B</w:t>
      </w:r>
      <w:r>
        <w:rPr/>
        <w:t xml:space="preserve">, 3% (w/v) agarose gel (NuSieve). Lanes: 1, Mass Ruler DNA Ladder Low Range (MBI Fermentas); 2,  PCR product from a DNA sample used for genome sequencing at JGI; 3, PCR product shown in lane 2 digested with </w:t>
      </w:r>
      <w:r>
        <w:rPr>
          <w:i/>
        </w:rPr>
        <w:t>Ban</w:t>
      </w:r>
      <w:r>
        <w:rPr/>
        <w:t xml:space="preserve">II; 4, PCR product from an independent DNA preparation of DSM11300 prepared at USUHS; 5, PCR product shown in lane 4 digested with </w:t>
      </w:r>
      <w:r>
        <w:rPr>
          <w:i/>
        </w:rPr>
        <w:t>Ban</w:t>
      </w:r>
      <w:r>
        <w:rPr/>
        <w:t xml:space="preserve">II; 6, Gene Ruler 50 bp DNA Ladder (MBI Fermentas). 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44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44:00Z</dcterms:modified>
  <cp:revision>2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